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258E" w:rsidRDefault="005B258E" w:rsidP="003B211F">
      <w:pPr>
        <w:spacing w:line="480" w:lineRule="auto"/>
      </w:pPr>
      <w:r>
        <w:rPr>
          <w:noProof/>
        </w:rPr>
        <w:drawing>
          <wp:anchor distT="0" distB="0" distL="114300" distR="114300" simplePos="0" relativeHeight="251658240" behindDoc="1" locked="0" layoutInCell="1" allowOverlap="1" wp14:anchorId="06891926" wp14:editId="54966FA4">
            <wp:simplePos x="0" y="0"/>
            <wp:positionH relativeFrom="margin">
              <wp:align>center</wp:align>
            </wp:positionH>
            <wp:positionV relativeFrom="paragraph">
              <wp:posOffset>0</wp:posOffset>
            </wp:positionV>
            <wp:extent cx="5907405" cy="4742815"/>
            <wp:effectExtent l="0" t="0" r="0" b="0"/>
            <wp:wrapTight wrapText="bothSides">
              <wp:wrapPolygon edited="0">
                <wp:start x="697" y="174"/>
                <wp:lineTo x="627" y="781"/>
                <wp:lineTo x="627" y="1909"/>
                <wp:lineTo x="1463" y="3123"/>
                <wp:lineTo x="1602" y="3123"/>
                <wp:lineTo x="279" y="3384"/>
                <wp:lineTo x="70" y="4251"/>
                <wp:lineTo x="209" y="6507"/>
                <wp:lineTo x="697" y="7288"/>
                <wp:lineTo x="1114" y="8676"/>
                <wp:lineTo x="1114" y="9630"/>
                <wp:lineTo x="6130" y="10064"/>
                <wp:lineTo x="15881" y="10064"/>
                <wp:lineTo x="697" y="11279"/>
                <wp:lineTo x="697" y="11799"/>
                <wp:lineTo x="1323" y="12840"/>
                <wp:lineTo x="1532" y="20822"/>
                <wp:lineTo x="4388" y="21082"/>
                <wp:lineTo x="13792" y="21256"/>
                <wp:lineTo x="15394" y="21256"/>
                <wp:lineTo x="19643" y="21082"/>
                <wp:lineTo x="21384" y="20735"/>
                <wp:lineTo x="21384" y="11799"/>
                <wp:lineTo x="15812" y="11452"/>
                <wp:lineTo x="7244" y="11452"/>
                <wp:lineTo x="18459" y="10585"/>
                <wp:lineTo x="18389" y="10064"/>
                <wp:lineTo x="21454" y="9717"/>
                <wp:lineTo x="21384" y="8763"/>
                <wp:lineTo x="14070" y="8676"/>
                <wp:lineTo x="20688" y="7548"/>
                <wp:lineTo x="20827" y="6767"/>
                <wp:lineTo x="20479" y="6594"/>
                <wp:lineTo x="18041" y="5900"/>
                <wp:lineTo x="16439" y="4511"/>
                <wp:lineTo x="20618" y="3991"/>
                <wp:lineTo x="20827" y="3557"/>
                <wp:lineTo x="19782" y="3123"/>
                <wp:lineTo x="20548" y="1995"/>
                <wp:lineTo x="20270" y="1735"/>
                <wp:lineTo x="12817" y="1735"/>
                <wp:lineTo x="17901" y="868"/>
                <wp:lineTo x="17762" y="347"/>
                <wp:lineTo x="1045" y="174"/>
                <wp:lineTo x="697" y="174"/>
              </wp:wrapPolygon>
            </wp:wrapTight>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7405" cy="4742815"/>
                    </a:xfrm>
                    <a:prstGeom prst="rect">
                      <a:avLst/>
                    </a:prstGeom>
                    <a:noFill/>
                  </pic:spPr>
                </pic:pic>
              </a:graphicData>
            </a:graphic>
            <wp14:sizeRelH relativeFrom="page">
              <wp14:pctWidth>0</wp14:pctWidth>
            </wp14:sizeRelH>
            <wp14:sizeRelV relativeFrom="page">
              <wp14:pctHeight>0</wp14:pctHeight>
            </wp14:sizeRelV>
          </wp:anchor>
        </w:drawing>
      </w:r>
    </w:p>
    <w:p w:rsidR="000E0002" w:rsidRDefault="000E0002" w:rsidP="003B211F">
      <w:pPr>
        <w:spacing w:line="480" w:lineRule="auto"/>
      </w:pPr>
    </w:p>
    <w:p w:rsidR="005B258E" w:rsidRDefault="005B258E" w:rsidP="003B211F">
      <w:pPr>
        <w:spacing w:line="480" w:lineRule="auto"/>
      </w:pPr>
    </w:p>
    <w:p w:rsidR="005B258E" w:rsidRPr="00DD4CC9" w:rsidRDefault="005B258E" w:rsidP="003B211F">
      <w:pPr>
        <w:pStyle w:val="1"/>
        <w:adjustRightInd w:val="0"/>
        <w:spacing w:line="480" w:lineRule="auto"/>
        <w:ind w:firstLineChars="0" w:firstLine="0"/>
        <w:rPr>
          <w:rFonts w:ascii="Times New Roman" w:hAnsi="Times New Roman"/>
          <w:sz w:val="24"/>
          <w:szCs w:val="24"/>
        </w:rPr>
      </w:pPr>
      <w:r w:rsidRPr="00DD4CC9">
        <w:rPr>
          <w:rFonts w:ascii="Times New Roman" w:hAnsi="Times New Roman"/>
          <w:b/>
          <w:sz w:val="24"/>
          <w:szCs w:val="24"/>
        </w:rPr>
        <w:t xml:space="preserve">Supplementary Figure 1. </w:t>
      </w:r>
      <w:r w:rsidRPr="00DD4CC9">
        <w:rPr>
          <w:rFonts w:ascii="Times New Roman" w:hAnsi="Times New Roman"/>
          <w:sz w:val="24"/>
          <w:szCs w:val="24"/>
        </w:rPr>
        <w:t xml:space="preserve">Characteristics of the PCOS rat model. Body weight changes (A) and blood glucose concentrations during IPGTT (B) in the three groups. Body weights of rats from all 3 groups were not different before establishment of the model. Compared with the controls, rats of the HF and PCOS groups exhibited significantly increased mean body weights at the conclusion of the study (P=0.009, P=0.004, respectively). (C) Reproductive cycles of rats as determined by vaginal smears. Rats of the control group exhibited regular estrous cycles with pre-estrus, estrus, post-estrus and anestrus occurring in the proper order, whereas rats of the two experimental groups had prolonged or irregular estrous cycles, most of which showed a constant diestrus smear. (D) Ovarian morphology of rats. Normal ovarian structures with follicles and </w:t>
      </w:r>
      <w:r w:rsidRPr="00DD4CC9">
        <w:rPr>
          <w:rFonts w:ascii="Times New Roman" w:hAnsi="Times New Roman"/>
          <w:sz w:val="24"/>
          <w:szCs w:val="24"/>
        </w:rPr>
        <w:lastRenderedPageBreak/>
        <w:t xml:space="preserve">corpora lutea in various stages were observed in the control group, and no </w:t>
      </w:r>
      <w:r w:rsidRPr="00DD4CC9">
        <w:rPr>
          <w:rFonts w:ascii="Times New Roman" w:eastAsia="Times New Roman" w:hAnsi="Times New Roman"/>
          <w:sz w:val="24"/>
          <w:szCs w:val="24"/>
        </w:rPr>
        <w:t xml:space="preserve">follicular </w:t>
      </w:r>
      <w:r w:rsidRPr="00DD4CC9">
        <w:rPr>
          <w:rFonts w:ascii="Times New Roman" w:hAnsi="Times New Roman"/>
          <w:sz w:val="24"/>
          <w:szCs w:val="24"/>
        </w:rPr>
        <w:t xml:space="preserve">cysts were observed. </w:t>
      </w:r>
      <w:r w:rsidRPr="00DD4CC9">
        <w:rPr>
          <w:rFonts w:ascii="Times New Roman" w:eastAsia="Times New Roman" w:hAnsi="Times New Roman"/>
          <w:sz w:val="24"/>
          <w:szCs w:val="24"/>
        </w:rPr>
        <w:t>The microscopic manifestation of ovaries in the HF group was similar to that of the CON group, as occasional small vesicular follicles were observed. Rats of the PCOS group demonstrated significantly increased primary and secondary follicles, increased and poorly organized granulosa cell layers, theca cell proliferation and mesenchymal thickening. These rats also exhibited significantly reduced corpus lutea in ovarian tissues, multiple growing follicular cysts, and decreased granulosa cell layers in vesicular follicles.</w:t>
      </w:r>
    </w:p>
    <w:p w:rsidR="005B258E" w:rsidRPr="00DD4CC9" w:rsidRDefault="005B258E" w:rsidP="003B211F">
      <w:pPr>
        <w:adjustRightInd w:val="0"/>
        <w:spacing w:line="480" w:lineRule="auto"/>
        <w:rPr>
          <w:rFonts w:ascii="Times New Roman" w:eastAsia="Times New Roman" w:hAnsi="Times New Roman" w:cs="Times New Roman"/>
          <w:sz w:val="24"/>
          <w:szCs w:val="24"/>
        </w:rPr>
      </w:pPr>
      <w:r w:rsidRPr="00DD4CC9">
        <w:rPr>
          <w:rFonts w:ascii="Times New Roman" w:eastAsia="Times New Roman" w:hAnsi="Times New Roman" w:cs="Times New Roman"/>
          <w:sz w:val="24"/>
          <w:szCs w:val="24"/>
        </w:rPr>
        <w:t xml:space="preserve">IPGTT: </w:t>
      </w:r>
      <w:r w:rsidRPr="00DD4CC9">
        <w:rPr>
          <w:rFonts w:ascii="Times New Roman" w:eastAsia="Times New Roman" w:hAnsi="Times New Roman" w:cs="Times New Roman"/>
          <w:color w:val="000000"/>
          <w:sz w:val="24"/>
          <w:szCs w:val="24"/>
        </w:rPr>
        <w:t>intra-peritoneal glucose tolerance test.</w:t>
      </w:r>
    </w:p>
    <w:p w:rsidR="005B258E" w:rsidRPr="00DD4CC9" w:rsidRDefault="000D6114" w:rsidP="003B211F">
      <w:pPr>
        <w:tabs>
          <w:tab w:val="left" w:pos="8505"/>
        </w:tabs>
        <w:adjustRightInd w:val="0"/>
        <w:spacing w:line="480" w:lineRule="auto"/>
        <w:rPr>
          <w:rFonts w:ascii="Times New Roman" w:hAnsi="Times New Roman" w:cs="Times New Roman"/>
          <w:sz w:val="24"/>
          <w:szCs w:val="24"/>
        </w:rPr>
      </w:pPr>
      <w:r w:rsidRPr="00DD4CC9">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0DB8C03E" wp14:editId="03B3B8C2">
                <wp:simplePos x="0" y="0"/>
                <wp:positionH relativeFrom="column">
                  <wp:posOffset>3766820</wp:posOffset>
                </wp:positionH>
                <wp:positionV relativeFrom="paragraph">
                  <wp:posOffset>216535</wp:posOffset>
                </wp:positionV>
                <wp:extent cx="137160" cy="3810"/>
                <wp:effectExtent l="0" t="76200" r="34290" b="91440"/>
                <wp:wrapNone/>
                <wp:docPr id="10" name="直接箭头连接符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7160" cy="381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0551D05A" id="_x0000_t32" coordsize="21600,21600" o:spt="32" o:oned="t" path="m,l21600,21600e" filled="f">
                <v:path arrowok="t" fillok="f" o:connecttype="none"/>
                <o:lock v:ext="edit" shapetype="t"/>
              </v:shapetype>
              <v:shape id="直接箭头连接符 10" o:spid="_x0000_s1026" type="#_x0000_t32" style="position:absolute;left:0;text-align:left;margin-left:296.6pt;margin-top:17.05pt;width:10.8pt;height:.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" strokecolor="windowText" strokeweight="1.5pt">
                <v:stroke endarrow="block" joinstyle="miter"/>
                <o:lock v:ext="edit" shapetype="f"/>
              </v:shape>
            </w:pict>
          </mc:Fallback>
        </mc:AlternateContent>
      </w:r>
      <w:r w:rsidRPr="00DD4CC9">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750B402" wp14:editId="6E16A6D0">
                <wp:simplePos x="0" y="0"/>
                <wp:positionH relativeFrom="column">
                  <wp:posOffset>2613342</wp:posOffset>
                </wp:positionH>
                <wp:positionV relativeFrom="paragraph">
                  <wp:posOffset>151448</wp:posOffset>
                </wp:positionV>
                <wp:extent cx="107315" cy="87630"/>
                <wp:effectExtent l="28893" t="47307" r="35877" b="73978"/>
                <wp:wrapNone/>
                <wp:docPr id="13" name="任意多边形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107315" cy="87630"/>
                        </a:xfrm>
                        <a:custGeom>
                          <a:avLst/>
                          <a:gdLst>
                            <a:gd name="connsiteX0" fmla="*/ 0 w 184150"/>
                            <a:gd name="connsiteY0" fmla="*/ 0 h 215900"/>
                            <a:gd name="connsiteX1" fmla="*/ 184150 w 184150"/>
                            <a:gd name="connsiteY1" fmla="*/ 0 h 215900"/>
                            <a:gd name="connsiteX2" fmla="*/ 184150 w 184150"/>
                            <a:gd name="connsiteY2" fmla="*/ 215900 h 215900"/>
                            <a:gd name="connsiteX3" fmla="*/ 0 w 184150"/>
                            <a:gd name="connsiteY3" fmla="*/ 215900 h 215900"/>
                            <a:gd name="connsiteX4" fmla="*/ 0 w 184150"/>
                            <a:gd name="connsiteY4" fmla="*/ 0 h 215900"/>
                            <a:gd name="connsiteX0" fmla="*/ 0 w 184150"/>
                            <a:gd name="connsiteY0" fmla="*/ 0 h 215900"/>
                            <a:gd name="connsiteX1" fmla="*/ 184150 w 184150"/>
                            <a:gd name="connsiteY1" fmla="*/ 0 h 215900"/>
                            <a:gd name="connsiteX2" fmla="*/ 66675 w 184150"/>
                            <a:gd name="connsiteY2" fmla="*/ 60325 h 215900"/>
                            <a:gd name="connsiteX3" fmla="*/ 0 w 184150"/>
                            <a:gd name="connsiteY3" fmla="*/ 215900 h 215900"/>
                            <a:gd name="connsiteX4" fmla="*/ 0 w 184150"/>
                            <a:gd name="connsiteY4" fmla="*/ 0 h 215900"/>
                            <a:gd name="connsiteX0" fmla="*/ 0 w 206375"/>
                            <a:gd name="connsiteY0" fmla="*/ 0 h 215900"/>
                            <a:gd name="connsiteX1" fmla="*/ 206375 w 206375"/>
                            <a:gd name="connsiteY1" fmla="*/ 53975 h 215900"/>
                            <a:gd name="connsiteX2" fmla="*/ 66675 w 206375"/>
                            <a:gd name="connsiteY2" fmla="*/ 60325 h 215900"/>
                            <a:gd name="connsiteX3" fmla="*/ 0 w 206375"/>
                            <a:gd name="connsiteY3" fmla="*/ 215900 h 215900"/>
                            <a:gd name="connsiteX4" fmla="*/ 0 w 206375"/>
                            <a:gd name="connsiteY4" fmla="*/ 0 h 215900"/>
                            <a:gd name="connsiteX0" fmla="*/ 0 w 206375"/>
                            <a:gd name="connsiteY0" fmla="*/ 0 h 200025"/>
                            <a:gd name="connsiteX1" fmla="*/ 206375 w 206375"/>
                            <a:gd name="connsiteY1" fmla="*/ 53975 h 200025"/>
                            <a:gd name="connsiteX2" fmla="*/ 66675 w 206375"/>
                            <a:gd name="connsiteY2" fmla="*/ 60325 h 200025"/>
                            <a:gd name="connsiteX3" fmla="*/ 73025 w 206375"/>
                            <a:gd name="connsiteY3" fmla="*/ 200025 h 200025"/>
                            <a:gd name="connsiteX4" fmla="*/ 0 w 206375"/>
                            <a:gd name="connsiteY4" fmla="*/ 0 h 200025"/>
                            <a:gd name="connsiteX0" fmla="*/ 0 w 206375"/>
                            <a:gd name="connsiteY0" fmla="*/ 0 h 200025"/>
                            <a:gd name="connsiteX1" fmla="*/ 206375 w 206375"/>
                            <a:gd name="connsiteY1" fmla="*/ 53975 h 200025"/>
                            <a:gd name="connsiteX2" fmla="*/ 85725 w 206375"/>
                            <a:gd name="connsiteY2" fmla="*/ 76200 h 200025"/>
                            <a:gd name="connsiteX3" fmla="*/ 73025 w 206375"/>
                            <a:gd name="connsiteY3" fmla="*/ 200025 h 200025"/>
                            <a:gd name="connsiteX4" fmla="*/ 0 w 206375"/>
                            <a:gd name="connsiteY4" fmla="*/ 0 h 200025"/>
                            <a:gd name="connsiteX0" fmla="*/ 0 w 190500"/>
                            <a:gd name="connsiteY0" fmla="*/ 0 h 200025"/>
                            <a:gd name="connsiteX1" fmla="*/ 190500 w 190500"/>
                            <a:gd name="connsiteY1" fmla="*/ 79375 h 200025"/>
                            <a:gd name="connsiteX2" fmla="*/ 85725 w 190500"/>
                            <a:gd name="connsiteY2" fmla="*/ 76200 h 200025"/>
                            <a:gd name="connsiteX3" fmla="*/ 73025 w 190500"/>
                            <a:gd name="connsiteY3" fmla="*/ 200025 h 200025"/>
                            <a:gd name="connsiteX4" fmla="*/ 0 w 190500"/>
                            <a:gd name="connsiteY4" fmla="*/ 0 h 200025"/>
                            <a:gd name="connsiteX0" fmla="*/ 0 w 190500"/>
                            <a:gd name="connsiteY0" fmla="*/ 0 h 190500"/>
                            <a:gd name="connsiteX1" fmla="*/ 190500 w 190500"/>
                            <a:gd name="connsiteY1" fmla="*/ 79375 h 190500"/>
                            <a:gd name="connsiteX2" fmla="*/ 85725 w 190500"/>
                            <a:gd name="connsiteY2" fmla="*/ 76200 h 190500"/>
                            <a:gd name="connsiteX3" fmla="*/ 111125 w 190500"/>
                            <a:gd name="connsiteY3" fmla="*/ 190500 h 190500"/>
                            <a:gd name="connsiteX4" fmla="*/ 0 w 190500"/>
                            <a:gd name="connsiteY4" fmla="*/ 0 h 190500"/>
                            <a:gd name="connsiteX0" fmla="*/ 0 w 190500"/>
                            <a:gd name="connsiteY0" fmla="*/ 0 h 190500"/>
                            <a:gd name="connsiteX1" fmla="*/ 190500 w 190500"/>
                            <a:gd name="connsiteY1" fmla="*/ 79375 h 190500"/>
                            <a:gd name="connsiteX2" fmla="*/ 104775 w 190500"/>
                            <a:gd name="connsiteY2" fmla="*/ 88900 h 190500"/>
                            <a:gd name="connsiteX3" fmla="*/ 111125 w 190500"/>
                            <a:gd name="connsiteY3" fmla="*/ 190500 h 190500"/>
                            <a:gd name="connsiteX4" fmla="*/ 0 w 190500"/>
                            <a:gd name="connsiteY4" fmla="*/ 0 h 190500"/>
                            <a:gd name="connsiteX0" fmla="*/ 0 w 190500"/>
                            <a:gd name="connsiteY0" fmla="*/ 0 h 190500"/>
                            <a:gd name="connsiteX1" fmla="*/ 190500 w 190500"/>
                            <a:gd name="connsiteY1" fmla="*/ 79375 h 190500"/>
                            <a:gd name="connsiteX2" fmla="*/ 98425 w 190500"/>
                            <a:gd name="connsiteY2" fmla="*/ 92075 h 190500"/>
                            <a:gd name="connsiteX3" fmla="*/ 111125 w 190500"/>
                            <a:gd name="connsiteY3" fmla="*/ 190500 h 190500"/>
                            <a:gd name="connsiteX4" fmla="*/ 0 w 190500"/>
                            <a:gd name="connsiteY4" fmla="*/ 0 h 190500"/>
                            <a:gd name="connsiteX0" fmla="*/ 0 w 200025"/>
                            <a:gd name="connsiteY0" fmla="*/ 0 h 190500"/>
                            <a:gd name="connsiteX1" fmla="*/ 200025 w 200025"/>
                            <a:gd name="connsiteY1" fmla="*/ 79375 h 190500"/>
                            <a:gd name="connsiteX2" fmla="*/ 98425 w 200025"/>
                            <a:gd name="connsiteY2" fmla="*/ 92075 h 190500"/>
                            <a:gd name="connsiteX3" fmla="*/ 111125 w 200025"/>
                            <a:gd name="connsiteY3" fmla="*/ 190500 h 190500"/>
                            <a:gd name="connsiteX4" fmla="*/ 0 w 200025"/>
                            <a:gd name="connsiteY4" fmla="*/ 0 h 190500"/>
                            <a:gd name="connsiteX0" fmla="*/ 0 w 200025"/>
                            <a:gd name="connsiteY0" fmla="*/ 0 h 190500"/>
                            <a:gd name="connsiteX1" fmla="*/ 200025 w 200025"/>
                            <a:gd name="connsiteY1" fmla="*/ 79375 h 190500"/>
                            <a:gd name="connsiteX2" fmla="*/ 104775 w 200025"/>
                            <a:gd name="connsiteY2" fmla="*/ 88900 h 190500"/>
                            <a:gd name="connsiteX3" fmla="*/ 111125 w 200025"/>
                            <a:gd name="connsiteY3" fmla="*/ 190500 h 190500"/>
                            <a:gd name="connsiteX4" fmla="*/ 0 w 200025"/>
                            <a:gd name="connsiteY4" fmla="*/ 0 h 190500"/>
                            <a:gd name="connsiteX0" fmla="*/ 0 w 173068"/>
                            <a:gd name="connsiteY0" fmla="*/ 0 h 190500"/>
                            <a:gd name="connsiteX1" fmla="*/ 173068 w 173068"/>
                            <a:gd name="connsiteY1" fmla="*/ 57147 h 190500"/>
                            <a:gd name="connsiteX2" fmla="*/ 104775 w 173068"/>
                            <a:gd name="connsiteY2" fmla="*/ 88900 h 190500"/>
                            <a:gd name="connsiteX3" fmla="*/ 111125 w 173068"/>
                            <a:gd name="connsiteY3" fmla="*/ 190500 h 190500"/>
                            <a:gd name="connsiteX4" fmla="*/ 0 w 173068"/>
                            <a:gd name="connsiteY4" fmla="*/ 0 h 190500"/>
                            <a:gd name="connsiteX0" fmla="*/ 0 w 173068"/>
                            <a:gd name="connsiteY0" fmla="*/ 0 h 146045"/>
                            <a:gd name="connsiteX1" fmla="*/ 173068 w 173068"/>
                            <a:gd name="connsiteY1" fmla="*/ 57147 h 146045"/>
                            <a:gd name="connsiteX2" fmla="*/ 104775 w 173068"/>
                            <a:gd name="connsiteY2" fmla="*/ 88900 h 146045"/>
                            <a:gd name="connsiteX3" fmla="*/ 88018 w 173068"/>
                            <a:gd name="connsiteY3" fmla="*/ 146045 h 146045"/>
                            <a:gd name="connsiteX4" fmla="*/ 0 w 173068"/>
                            <a:gd name="connsiteY4" fmla="*/ 0 h 146045"/>
                            <a:gd name="connsiteX0" fmla="*/ 0 w 173068"/>
                            <a:gd name="connsiteY0" fmla="*/ 0 h 168272"/>
                            <a:gd name="connsiteX1" fmla="*/ 173068 w 173068"/>
                            <a:gd name="connsiteY1" fmla="*/ 57147 h 168272"/>
                            <a:gd name="connsiteX2" fmla="*/ 104775 w 173068"/>
                            <a:gd name="connsiteY2" fmla="*/ 88900 h 168272"/>
                            <a:gd name="connsiteX3" fmla="*/ 91869 w 173068"/>
                            <a:gd name="connsiteY3" fmla="*/ 168272 h 168272"/>
                            <a:gd name="connsiteX4" fmla="*/ 0 w 173068"/>
                            <a:gd name="connsiteY4" fmla="*/ 0 h 168272"/>
                            <a:gd name="connsiteX0" fmla="*/ 0 w 173068"/>
                            <a:gd name="connsiteY0" fmla="*/ 0 h 168272"/>
                            <a:gd name="connsiteX1" fmla="*/ 173068 w 173068"/>
                            <a:gd name="connsiteY1" fmla="*/ 57147 h 168272"/>
                            <a:gd name="connsiteX2" fmla="*/ 104775 w 173068"/>
                            <a:gd name="connsiteY2" fmla="*/ 84454 h 168272"/>
                            <a:gd name="connsiteX3" fmla="*/ 91869 w 173068"/>
                            <a:gd name="connsiteY3" fmla="*/ 168272 h 168272"/>
                            <a:gd name="connsiteX4" fmla="*/ 0 w 173068"/>
                            <a:gd name="connsiteY4" fmla="*/ 0 h 168272"/>
                            <a:gd name="connsiteX0" fmla="*/ 0 w 169217"/>
                            <a:gd name="connsiteY0" fmla="*/ 0 h 168272"/>
                            <a:gd name="connsiteX1" fmla="*/ 169217 w 169217"/>
                            <a:gd name="connsiteY1" fmla="*/ 70483 h 168272"/>
                            <a:gd name="connsiteX2" fmla="*/ 104775 w 169217"/>
                            <a:gd name="connsiteY2" fmla="*/ 84454 h 168272"/>
                            <a:gd name="connsiteX3" fmla="*/ 91869 w 169217"/>
                            <a:gd name="connsiteY3" fmla="*/ 168272 h 168272"/>
                            <a:gd name="connsiteX4" fmla="*/ 0 w 169217"/>
                            <a:gd name="connsiteY4" fmla="*/ 0 h 168272"/>
                            <a:gd name="connsiteX0" fmla="*/ 0 w 169217"/>
                            <a:gd name="connsiteY0" fmla="*/ 0 h 159381"/>
                            <a:gd name="connsiteX1" fmla="*/ 169217 w 169217"/>
                            <a:gd name="connsiteY1" fmla="*/ 70483 h 159381"/>
                            <a:gd name="connsiteX2" fmla="*/ 104775 w 169217"/>
                            <a:gd name="connsiteY2" fmla="*/ 84454 h 159381"/>
                            <a:gd name="connsiteX3" fmla="*/ 122677 w 169217"/>
                            <a:gd name="connsiteY3" fmla="*/ 159381 h 159381"/>
                            <a:gd name="connsiteX4" fmla="*/ 0 w 169217"/>
                            <a:gd name="connsiteY4" fmla="*/ 0 h 159381"/>
                            <a:gd name="connsiteX0" fmla="*/ 0 w 169217"/>
                            <a:gd name="connsiteY0" fmla="*/ 0 h 159381"/>
                            <a:gd name="connsiteX1" fmla="*/ 169217 w 169217"/>
                            <a:gd name="connsiteY1" fmla="*/ 70483 h 159381"/>
                            <a:gd name="connsiteX2" fmla="*/ 104775 w 169217"/>
                            <a:gd name="connsiteY2" fmla="*/ 84454 h 159381"/>
                            <a:gd name="connsiteX3" fmla="*/ 112989 w 169217"/>
                            <a:gd name="connsiteY3" fmla="*/ 159381 h 159381"/>
                            <a:gd name="connsiteX4" fmla="*/ 0 w 169217"/>
                            <a:gd name="connsiteY4" fmla="*/ 0 h 159381"/>
                            <a:gd name="connsiteX0" fmla="*/ 0 w 169217"/>
                            <a:gd name="connsiteY0" fmla="*/ 0 h 159381"/>
                            <a:gd name="connsiteX1" fmla="*/ 169217 w 169217"/>
                            <a:gd name="connsiteY1" fmla="*/ 70483 h 159381"/>
                            <a:gd name="connsiteX2" fmla="*/ 101547 w 169217"/>
                            <a:gd name="connsiteY2" fmla="*/ 80725 h 159381"/>
                            <a:gd name="connsiteX3" fmla="*/ 112989 w 169217"/>
                            <a:gd name="connsiteY3" fmla="*/ 159381 h 159381"/>
                            <a:gd name="connsiteX4" fmla="*/ 0 w 169217"/>
                            <a:gd name="connsiteY4" fmla="*/ 0 h 1593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69217" h="159381">
                              <a:moveTo>
                                <a:pt x="0" y="0"/>
                              </a:moveTo>
                              <a:lnTo>
                                <a:pt x="169217" y="70483"/>
                              </a:lnTo>
                              <a:lnTo>
                                <a:pt x="101547" y="80725"/>
                              </a:lnTo>
                              <a:lnTo>
                                <a:pt x="112989" y="159381"/>
                              </a:lnTo>
                              <a:lnTo>
                                <a:pt x="0" y="0"/>
                              </a:lnTo>
                              <a:close/>
                            </a:path>
                          </a:pathLst>
                        </a:cu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FD66DC0" id="任意多边形 13" o:spid="_x0000_s1026" style="position:absolute;left:0;text-align:left;margin-left:205.75pt;margin-top:11.95pt;width:8.45pt;height:6.9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169217,1593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" path="m,l169217,70483,101547,80725r11442,78656l,xe" filled="f" strokecolor="windowText" strokeweight="1pt">
                <v:stroke joinstyle="miter"/>
                <v:path arrowok="t" o:connecttype="custom" o:connectlocs="0,0;107315,38753;64400,44384;71656,87630;0,0" o:connectangles="0,0,0,0,0"/>
              </v:shape>
            </w:pict>
          </mc:Fallback>
        </mc:AlternateContent>
      </w:r>
      <w:r w:rsidRPr="00DD4CC9">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760A5D97" wp14:editId="06B55695">
                <wp:simplePos x="0" y="0"/>
                <wp:positionH relativeFrom="column">
                  <wp:posOffset>1105535</wp:posOffset>
                </wp:positionH>
                <wp:positionV relativeFrom="paragraph">
                  <wp:posOffset>157480</wp:posOffset>
                </wp:positionV>
                <wp:extent cx="107315" cy="87630"/>
                <wp:effectExtent l="28893" t="47307" r="35877" b="73978"/>
                <wp:wrapNone/>
                <wp:docPr id="12" name="任意多边形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107315" cy="87630"/>
                        </a:xfrm>
                        <a:custGeom>
                          <a:avLst/>
                          <a:gdLst>
                            <a:gd name="connsiteX0" fmla="*/ 0 w 184150"/>
                            <a:gd name="connsiteY0" fmla="*/ 0 h 215900"/>
                            <a:gd name="connsiteX1" fmla="*/ 184150 w 184150"/>
                            <a:gd name="connsiteY1" fmla="*/ 0 h 215900"/>
                            <a:gd name="connsiteX2" fmla="*/ 184150 w 184150"/>
                            <a:gd name="connsiteY2" fmla="*/ 215900 h 215900"/>
                            <a:gd name="connsiteX3" fmla="*/ 0 w 184150"/>
                            <a:gd name="connsiteY3" fmla="*/ 215900 h 215900"/>
                            <a:gd name="connsiteX4" fmla="*/ 0 w 184150"/>
                            <a:gd name="connsiteY4" fmla="*/ 0 h 215900"/>
                            <a:gd name="connsiteX0" fmla="*/ 0 w 184150"/>
                            <a:gd name="connsiteY0" fmla="*/ 0 h 215900"/>
                            <a:gd name="connsiteX1" fmla="*/ 184150 w 184150"/>
                            <a:gd name="connsiteY1" fmla="*/ 0 h 215900"/>
                            <a:gd name="connsiteX2" fmla="*/ 66675 w 184150"/>
                            <a:gd name="connsiteY2" fmla="*/ 60325 h 215900"/>
                            <a:gd name="connsiteX3" fmla="*/ 0 w 184150"/>
                            <a:gd name="connsiteY3" fmla="*/ 215900 h 215900"/>
                            <a:gd name="connsiteX4" fmla="*/ 0 w 184150"/>
                            <a:gd name="connsiteY4" fmla="*/ 0 h 215900"/>
                            <a:gd name="connsiteX0" fmla="*/ 0 w 206375"/>
                            <a:gd name="connsiteY0" fmla="*/ 0 h 215900"/>
                            <a:gd name="connsiteX1" fmla="*/ 206375 w 206375"/>
                            <a:gd name="connsiteY1" fmla="*/ 53975 h 215900"/>
                            <a:gd name="connsiteX2" fmla="*/ 66675 w 206375"/>
                            <a:gd name="connsiteY2" fmla="*/ 60325 h 215900"/>
                            <a:gd name="connsiteX3" fmla="*/ 0 w 206375"/>
                            <a:gd name="connsiteY3" fmla="*/ 215900 h 215900"/>
                            <a:gd name="connsiteX4" fmla="*/ 0 w 206375"/>
                            <a:gd name="connsiteY4" fmla="*/ 0 h 215900"/>
                            <a:gd name="connsiteX0" fmla="*/ 0 w 206375"/>
                            <a:gd name="connsiteY0" fmla="*/ 0 h 200025"/>
                            <a:gd name="connsiteX1" fmla="*/ 206375 w 206375"/>
                            <a:gd name="connsiteY1" fmla="*/ 53975 h 200025"/>
                            <a:gd name="connsiteX2" fmla="*/ 66675 w 206375"/>
                            <a:gd name="connsiteY2" fmla="*/ 60325 h 200025"/>
                            <a:gd name="connsiteX3" fmla="*/ 73025 w 206375"/>
                            <a:gd name="connsiteY3" fmla="*/ 200025 h 200025"/>
                            <a:gd name="connsiteX4" fmla="*/ 0 w 206375"/>
                            <a:gd name="connsiteY4" fmla="*/ 0 h 200025"/>
                            <a:gd name="connsiteX0" fmla="*/ 0 w 206375"/>
                            <a:gd name="connsiteY0" fmla="*/ 0 h 200025"/>
                            <a:gd name="connsiteX1" fmla="*/ 206375 w 206375"/>
                            <a:gd name="connsiteY1" fmla="*/ 53975 h 200025"/>
                            <a:gd name="connsiteX2" fmla="*/ 85725 w 206375"/>
                            <a:gd name="connsiteY2" fmla="*/ 76200 h 200025"/>
                            <a:gd name="connsiteX3" fmla="*/ 73025 w 206375"/>
                            <a:gd name="connsiteY3" fmla="*/ 200025 h 200025"/>
                            <a:gd name="connsiteX4" fmla="*/ 0 w 206375"/>
                            <a:gd name="connsiteY4" fmla="*/ 0 h 200025"/>
                            <a:gd name="connsiteX0" fmla="*/ 0 w 190500"/>
                            <a:gd name="connsiteY0" fmla="*/ 0 h 200025"/>
                            <a:gd name="connsiteX1" fmla="*/ 190500 w 190500"/>
                            <a:gd name="connsiteY1" fmla="*/ 79375 h 200025"/>
                            <a:gd name="connsiteX2" fmla="*/ 85725 w 190500"/>
                            <a:gd name="connsiteY2" fmla="*/ 76200 h 200025"/>
                            <a:gd name="connsiteX3" fmla="*/ 73025 w 190500"/>
                            <a:gd name="connsiteY3" fmla="*/ 200025 h 200025"/>
                            <a:gd name="connsiteX4" fmla="*/ 0 w 190500"/>
                            <a:gd name="connsiteY4" fmla="*/ 0 h 200025"/>
                            <a:gd name="connsiteX0" fmla="*/ 0 w 190500"/>
                            <a:gd name="connsiteY0" fmla="*/ 0 h 190500"/>
                            <a:gd name="connsiteX1" fmla="*/ 190500 w 190500"/>
                            <a:gd name="connsiteY1" fmla="*/ 79375 h 190500"/>
                            <a:gd name="connsiteX2" fmla="*/ 85725 w 190500"/>
                            <a:gd name="connsiteY2" fmla="*/ 76200 h 190500"/>
                            <a:gd name="connsiteX3" fmla="*/ 111125 w 190500"/>
                            <a:gd name="connsiteY3" fmla="*/ 190500 h 190500"/>
                            <a:gd name="connsiteX4" fmla="*/ 0 w 190500"/>
                            <a:gd name="connsiteY4" fmla="*/ 0 h 190500"/>
                            <a:gd name="connsiteX0" fmla="*/ 0 w 190500"/>
                            <a:gd name="connsiteY0" fmla="*/ 0 h 190500"/>
                            <a:gd name="connsiteX1" fmla="*/ 190500 w 190500"/>
                            <a:gd name="connsiteY1" fmla="*/ 79375 h 190500"/>
                            <a:gd name="connsiteX2" fmla="*/ 104775 w 190500"/>
                            <a:gd name="connsiteY2" fmla="*/ 88900 h 190500"/>
                            <a:gd name="connsiteX3" fmla="*/ 111125 w 190500"/>
                            <a:gd name="connsiteY3" fmla="*/ 190500 h 190500"/>
                            <a:gd name="connsiteX4" fmla="*/ 0 w 190500"/>
                            <a:gd name="connsiteY4" fmla="*/ 0 h 190500"/>
                            <a:gd name="connsiteX0" fmla="*/ 0 w 190500"/>
                            <a:gd name="connsiteY0" fmla="*/ 0 h 190500"/>
                            <a:gd name="connsiteX1" fmla="*/ 190500 w 190500"/>
                            <a:gd name="connsiteY1" fmla="*/ 79375 h 190500"/>
                            <a:gd name="connsiteX2" fmla="*/ 98425 w 190500"/>
                            <a:gd name="connsiteY2" fmla="*/ 92075 h 190500"/>
                            <a:gd name="connsiteX3" fmla="*/ 111125 w 190500"/>
                            <a:gd name="connsiteY3" fmla="*/ 190500 h 190500"/>
                            <a:gd name="connsiteX4" fmla="*/ 0 w 190500"/>
                            <a:gd name="connsiteY4" fmla="*/ 0 h 190500"/>
                            <a:gd name="connsiteX0" fmla="*/ 0 w 200025"/>
                            <a:gd name="connsiteY0" fmla="*/ 0 h 190500"/>
                            <a:gd name="connsiteX1" fmla="*/ 200025 w 200025"/>
                            <a:gd name="connsiteY1" fmla="*/ 79375 h 190500"/>
                            <a:gd name="connsiteX2" fmla="*/ 98425 w 200025"/>
                            <a:gd name="connsiteY2" fmla="*/ 92075 h 190500"/>
                            <a:gd name="connsiteX3" fmla="*/ 111125 w 200025"/>
                            <a:gd name="connsiteY3" fmla="*/ 190500 h 190500"/>
                            <a:gd name="connsiteX4" fmla="*/ 0 w 200025"/>
                            <a:gd name="connsiteY4" fmla="*/ 0 h 190500"/>
                            <a:gd name="connsiteX0" fmla="*/ 0 w 200025"/>
                            <a:gd name="connsiteY0" fmla="*/ 0 h 190500"/>
                            <a:gd name="connsiteX1" fmla="*/ 200025 w 200025"/>
                            <a:gd name="connsiteY1" fmla="*/ 79375 h 190500"/>
                            <a:gd name="connsiteX2" fmla="*/ 104775 w 200025"/>
                            <a:gd name="connsiteY2" fmla="*/ 88900 h 190500"/>
                            <a:gd name="connsiteX3" fmla="*/ 111125 w 200025"/>
                            <a:gd name="connsiteY3" fmla="*/ 190500 h 190500"/>
                            <a:gd name="connsiteX4" fmla="*/ 0 w 200025"/>
                            <a:gd name="connsiteY4" fmla="*/ 0 h 190500"/>
                            <a:gd name="connsiteX0" fmla="*/ 0 w 173068"/>
                            <a:gd name="connsiteY0" fmla="*/ 0 h 190500"/>
                            <a:gd name="connsiteX1" fmla="*/ 173068 w 173068"/>
                            <a:gd name="connsiteY1" fmla="*/ 57147 h 190500"/>
                            <a:gd name="connsiteX2" fmla="*/ 104775 w 173068"/>
                            <a:gd name="connsiteY2" fmla="*/ 88900 h 190500"/>
                            <a:gd name="connsiteX3" fmla="*/ 111125 w 173068"/>
                            <a:gd name="connsiteY3" fmla="*/ 190500 h 190500"/>
                            <a:gd name="connsiteX4" fmla="*/ 0 w 173068"/>
                            <a:gd name="connsiteY4" fmla="*/ 0 h 190500"/>
                            <a:gd name="connsiteX0" fmla="*/ 0 w 173068"/>
                            <a:gd name="connsiteY0" fmla="*/ 0 h 146045"/>
                            <a:gd name="connsiteX1" fmla="*/ 173068 w 173068"/>
                            <a:gd name="connsiteY1" fmla="*/ 57147 h 146045"/>
                            <a:gd name="connsiteX2" fmla="*/ 104775 w 173068"/>
                            <a:gd name="connsiteY2" fmla="*/ 88900 h 146045"/>
                            <a:gd name="connsiteX3" fmla="*/ 88018 w 173068"/>
                            <a:gd name="connsiteY3" fmla="*/ 146045 h 146045"/>
                            <a:gd name="connsiteX4" fmla="*/ 0 w 173068"/>
                            <a:gd name="connsiteY4" fmla="*/ 0 h 146045"/>
                            <a:gd name="connsiteX0" fmla="*/ 0 w 173068"/>
                            <a:gd name="connsiteY0" fmla="*/ 0 h 168272"/>
                            <a:gd name="connsiteX1" fmla="*/ 173068 w 173068"/>
                            <a:gd name="connsiteY1" fmla="*/ 57147 h 168272"/>
                            <a:gd name="connsiteX2" fmla="*/ 104775 w 173068"/>
                            <a:gd name="connsiteY2" fmla="*/ 88900 h 168272"/>
                            <a:gd name="connsiteX3" fmla="*/ 91869 w 173068"/>
                            <a:gd name="connsiteY3" fmla="*/ 168272 h 168272"/>
                            <a:gd name="connsiteX4" fmla="*/ 0 w 173068"/>
                            <a:gd name="connsiteY4" fmla="*/ 0 h 168272"/>
                            <a:gd name="connsiteX0" fmla="*/ 0 w 173068"/>
                            <a:gd name="connsiteY0" fmla="*/ 0 h 168272"/>
                            <a:gd name="connsiteX1" fmla="*/ 173068 w 173068"/>
                            <a:gd name="connsiteY1" fmla="*/ 57147 h 168272"/>
                            <a:gd name="connsiteX2" fmla="*/ 104775 w 173068"/>
                            <a:gd name="connsiteY2" fmla="*/ 84454 h 168272"/>
                            <a:gd name="connsiteX3" fmla="*/ 91869 w 173068"/>
                            <a:gd name="connsiteY3" fmla="*/ 168272 h 168272"/>
                            <a:gd name="connsiteX4" fmla="*/ 0 w 173068"/>
                            <a:gd name="connsiteY4" fmla="*/ 0 h 168272"/>
                            <a:gd name="connsiteX0" fmla="*/ 0 w 169217"/>
                            <a:gd name="connsiteY0" fmla="*/ 0 h 168272"/>
                            <a:gd name="connsiteX1" fmla="*/ 169217 w 169217"/>
                            <a:gd name="connsiteY1" fmla="*/ 70483 h 168272"/>
                            <a:gd name="connsiteX2" fmla="*/ 104775 w 169217"/>
                            <a:gd name="connsiteY2" fmla="*/ 84454 h 168272"/>
                            <a:gd name="connsiteX3" fmla="*/ 91869 w 169217"/>
                            <a:gd name="connsiteY3" fmla="*/ 168272 h 168272"/>
                            <a:gd name="connsiteX4" fmla="*/ 0 w 169217"/>
                            <a:gd name="connsiteY4" fmla="*/ 0 h 168272"/>
                            <a:gd name="connsiteX0" fmla="*/ 0 w 169217"/>
                            <a:gd name="connsiteY0" fmla="*/ 0 h 159381"/>
                            <a:gd name="connsiteX1" fmla="*/ 169217 w 169217"/>
                            <a:gd name="connsiteY1" fmla="*/ 70483 h 159381"/>
                            <a:gd name="connsiteX2" fmla="*/ 104775 w 169217"/>
                            <a:gd name="connsiteY2" fmla="*/ 84454 h 159381"/>
                            <a:gd name="connsiteX3" fmla="*/ 122677 w 169217"/>
                            <a:gd name="connsiteY3" fmla="*/ 159381 h 159381"/>
                            <a:gd name="connsiteX4" fmla="*/ 0 w 169217"/>
                            <a:gd name="connsiteY4" fmla="*/ 0 h 159381"/>
                            <a:gd name="connsiteX0" fmla="*/ 0 w 169217"/>
                            <a:gd name="connsiteY0" fmla="*/ 0 h 159381"/>
                            <a:gd name="connsiteX1" fmla="*/ 169217 w 169217"/>
                            <a:gd name="connsiteY1" fmla="*/ 70483 h 159381"/>
                            <a:gd name="connsiteX2" fmla="*/ 104775 w 169217"/>
                            <a:gd name="connsiteY2" fmla="*/ 84454 h 159381"/>
                            <a:gd name="connsiteX3" fmla="*/ 112989 w 169217"/>
                            <a:gd name="connsiteY3" fmla="*/ 159381 h 159381"/>
                            <a:gd name="connsiteX4" fmla="*/ 0 w 169217"/>
                            <a:gd name="connsiteY4" fmla="*/ 0 h 159381"/>
                            <a:gd name="connsiteX0" fmla="*/ 0 w 169217"/>
                            <a:gd name="connsiteY0" fmla="*/ 0 h 159381"/>
                            <a:gd name="connsiteX1" fmla="*/ 169217 w 169217"/>
                            <a:gd name="connsiteY1" fmla="*/ 70483 h 159381"/>
                            <a:gd name="connsiteX2" fmla="*/ 101547 w 169217"/>
                            <a:gd name="connsiteY2" fmla="*/ 80725 h 159381"/>
                            <a:gd name="connsiteX3" fmla="*/ 112989 w 169217"/>
                            <a:gd name="connsiteY3" fmla="*/ 159381 h 159381"/>
                            <a:gd name="connsiteX4" fmla="*/ 0 w 169217"/>
                            <a:gd name="connsiteY4" fmla="*/ 0 h 1593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69217" h="159381">
                              <a:moveTo>
                                <a:pt x="0" y="0"/>
                              </a:moveTo>
                              <a:lnTo>
                                <a:pt x="169217" y="70483"/>
                              </a:lnTo>
                              <a:lnTo>
                                <a:pt x="101547" y="80725"/>
                              </a:lnTo>
                              <a:lnTo>
                                <a:pt x="112989" y="159381"/>
                              </a:lnTo>
                              <a:lnTo>
                                <a:pt x="0" y="0"/>
                              </a:lnTo>
                              <a:close/>
                            </a:path>
                          </a:pathLst>
                        </a:cu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0BA1E78" id="任意多边形 12" o:spid="_x0000_s1026" style="position:absolute;left:0;text-align:left;margin-left:87.05pt;margin-top:12.4pt;width:8.45pt;height:6.9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169217,1593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" path="m,l169217,70483,101547,80725r11442,78656l,xe" fillcolor="windowText" strokeweight="1pt">
                <v:stroke joinstyle="miter"/>
                <v:path arrowok="t" o:connecttype="custom" o:connectlocs="0,0;107315,38753;64400,44384;71656,87630;0,0" o:connectangles="0,0,0,0,0"/>
              </v:shape>
            </w:pict>
          </mc:Fallback>
        </mc:AlternateContent>
      </w:r>
      <w:r w:rsidR="005B258E" w:rsidRPr="00DD4CC9">
        <w:rPr>
          <w:rFonts w:ascii="Times New Roman" w:hAnsi="Times New Roman" w:cs="Times New Roman"/>
          <w:sz w:val="24"/>
          <w:szCs w:val="24"/>
        </w:rPr>
        <w:t>Primary follicles:   ; secondary follicles:   ; granulosa cell:   .</w:t>
      </w:r>
    </w:p>
    <w:p w:rsidR="005B258E" w:rsidRP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p>
    <w:p w:rsidR="005B258E" w:rsidRDefault="005B258E" w:rsidP="003B211F">
      <w:pPr>
        <w:spacing w:line="480" w:lineRule="auto"/>
      </w:pPr>
      <w:r>
        <w:rPr>
          <w:noProof/>
        </w:rPr>
        <w:lastRenderedPageBreak/>
        <w:drawing>
          <wp:inline distT="0" distB="0" distL="0" distR="0" wp14:anchorId="15A1EE48">
            <wp:extent cx="5175885" cy="597471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75885" cy="5974715"/>
                    </a:xfrm>
                    <a:prstGeom prst="rect">
                      <a:avLst/>
                    </a:prstGeom>
                    <a:noFill/>
                  </pic:spPr>
                </pic:pic>
              </a:graphicData>
            </a:graphic>
          </wp:inline>
        </w:drawing>
      </w:r>
    </w:p>
    <w:p w:rsidR="000D6114" w:rsidRPr="00131907" w:rsidRDefault="005B258E" w:rsidP="00131907">
      <w:pPr>
        <w:pStyle w:val="1"/>
        <w:adjustRightInd w:val="0"/>
        <w:spacing w:line="480" w:lineRule="auto"/>
        <w:ind w:firstLineChars="0" w:firstLine="0"/>
        <w:rPr>
          <w:rFonts w:ascii="Times New Roman" w:hAnsi="Times New Roman" w:hint="eastAsia"/>
          <w:sz w:val="24"/>
          <w:szCs w:val="24"/>
        </w:rPr>
      </w:pPr>
      <w:r w:rsidRPr="00DD4CC9">
        <w:rPr>
          <w:rFonts w:ascii="Times New Roman" w:hAnsi="Times New Roman"/>
          <w:b/>
          <w:sz w:val="24"/>
          <w:szCs w:val="24"/>
        </w:rPr>
        <w:t xml:space="preserve">Supplementary Figure 2. </w:t>
      </w:r>
      <w:r w:rsidRPr="00DD4CC9">
        <w:rPr>
          <w:rFonts w:ascii="Times New Roman" w:hAnsi="Times New Roman"/>
          <w:sz w:val="24"/>
          <w:szCs w:val="24"/>
        </w:rPr>
        <w:t>Comparisons of AA metabolites by LOX and P450. AA metabolites by LOX (A) and by P450 (B). *: Compared with the CON group, P &lt; 0.05.</w:t>
      </w:r>
      <w:bookmarkStart w:id="0" w:name="_GoBack"/>
      <w:bookmarkEnd w:id="0"/>
    </w:p>
    <w:sectPr w:rsidR="000D6114" w:rsidRPr="001319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1198" w:rsidRDefault="00FD1198" w:rsidP="005B258E">
      <w:r>
        <w:separator/>
      </w:r>
    </w:p>
  </w:endnote>
  <w:endnote w:type="continuationSeparator" w:id="0">
    <w:p w:rsidR="00FD1198" w:rsidRDefault="00FD1198" w:rsidP="005B2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8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1198" w:rsidRDefault="00FD1198" w:rsidP="005B258E">
      <w:r>
        <w:separator/>
      </w:r>
    </w:p>
  </w:footnote>
  <w:footnote w:type="continuationSeparator" w:id="0">
    <w:p w:rsidR="00FD1198" w:rsidRDefault="00FD1198" w:rsidP="005B25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785"/>
    <w:rsid w:val="000D6114"/>
    <w:rsid w:val="000E0002"/>
    <w:rsid w:val="00131907"/>
    <w:rsid w:val="001F3785"/>
    <w:rsid w:val="003B211F"/>
    <w:rsid w:val="00413BB1"/>
    <w:rsid w:val="00420CDD"/>
    <w:rsid w:val="005B258E"/>
    <w:rsid w:val="00956F39"/>
    <w:rsid w:val="00A50301"/>
    <w:rsid w:val="00FB5B2F"/>
    <w:rsid w:val="00FD11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8934BCD-02E1-48B3-B3C6-FD9541FEA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B258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B258E"/>
    <w:rPr>
      <w:sz w:val="18"/>
      <w:szCs w:val="18"/>
    </w:rPr>
  </w:style>
  <w:style w:type="paragraph" w:styleId="a4">
    <w:name w:val="footer"/>
    <w:basedOn w:val="a"/>
    <w:link w:val="Char0"/>
    <w:uiPriority w:val="99"/>
    <w:unhideWhenUsed/>
    <w:rsid w:val="005B258E"/>
    <w:pPr>
      <w:tabs>
        <w:tab w:val="center" w:pos="4153"/>
        <w:tab w:val="right" w:pos="8306"/>
      </w:tabs>
      <w:snapToGrid w:val="0"/>
      <w:jc w:val="left"/>
    </w:pPr>
    <w:rPr>
      <w:sz w:val="18"/>
      <w:szCs w:val="18"/>
    </w:rPr>
  </w:style>
  <w:style w:type="character" w:customStyle="1" w:styleId="Char0">
    <w:name w:val="页脚 Char"/>
    <w:basedOn w:val="a0"/>
    <w:link w:val="a4"/>
    <w:uiPriority w:val="99"/>
    <w:rsid w:val="005B258E"/>
    <w:rPr>
      <w:sz w:val="18"/>
      <w:szCs w:val="18"/>
    </w:rPr>
  </w:style>
  <w:style w:type="paragraph" w:customStyle="1" w:styleId="1">
    <w:name w:val="列出段落1"/>
    <w:basedOn w:val="a"/>
    <w:uiPriority w:val="99"/>
    <w:rsid w:val="005B258E"/>
    <w:pPr>
      <w:ind w:firstLineChars="200" w:firstLine="420"/>
    </w:pPr>
    <w:rPr>
      <w:rFonts w:ascii="Calibri" w:eastAsia="宋体" w:hAnsi="Calibri" w:cs="Times New Roman"/>
    </w:rPr>
  </w:style>
  <w:style w:type="paragraph" w:customStyle="1" w:styleId="EndNoteBibliography">
    <w:name w:val="EndNote Bibliography"/>
    <w:basedOn w:val="a"/>
    <w:link w:val="EndNoteBibliographyChar"/>
    <w:rsid w:val="000D6114"/>
    <w:pPr>
      <w:widowControl/>
      <w:adjustRightInd w:val="0"/>
      <w:snapToGrid w:val="0"/>
      <w:spacing w:after="200"/>
    </w:pPr>
    <w:rPr>
      <w:rFonts w:ascii="Calibri" w:eastAsia="微软雅黑" w:hAnsi="Calibri" w:cs="Times New Roman"/>
      <w:noProof/>
      <w:kern w:val="0"/>
      <w:sz w:val="20"/>
      <w:lang w:val="x-none" w:eastAsia="x-none"/>
    </w:rPr>
  </w:style>
  <w:style w:type="character" w:customStyle="1" w:styleId="EndNoteBibliographyChar">
    <w:name w:val="EndNote Bibliography Char"/>
    <w:link w:val="EndNoteBibliography"/>
    <w:rsid w:val="000D6114"/>
    <w:rPr>
      <w:rFonts w:ascii="Calibri" w:eastAsia="微软雅黑" w:hAnsi="Calibri" w:cs="Times New Roman"/>
      <w:noProof/>
      <w:kern w:val="0"/>
      <w:sz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64</Words>
  <Characters>1506</Characters>
  <Application>Microsoft Office Word</Application>
  <DocSecurity>0</DocSecurity>
  <Lines>12</Lines>
  <Paragraphs>3</Paragraphs>
  <ScaleCrop>false</ScaleCrop>
  <Company/>
  <LinksUpToDate>false</LinksUpToDate>
  <CharactersWithSpaces>1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 W</dc:creator>
  <cp:keywords/>
  <dc:description/>
  <cp:lastModifiedBy>YY W</cp:lastModifiedBy>
  <cp:revision>5</cp:revision>
  <dcterms:created xsi:type="dcterms:W3CDTF">2017-11-06T06:19:00Z</dcterms:created>
  <dcterms:modified xsi:type="dcterms:W3CDTF">2017-11-06T07:09:00Z</dcterms:modified>
</cp:coreProperties>
</file>